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A389A" w14:textId="77777777" w:rsidR="000D1DD8" w:rsidRDefault="000D1DD8" w:rsidP="000D1DD8">
      <w:pPr>
        <w:keepNext/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2C8D02BA" wp14:editId="38AE6D91">
            <wp:extent cx="5568991" cy="6089595"/>
            <wp:effectExtent l="0" t="0" r="0" b="6985"/>
            <wp:docPr id="1975018363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018363" name="Picture 1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20" cy="610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A4530" w14:textId="77777777" w:rsidR="000D1DD8" w:rsidRPr="00E455C9" w:rsidRDefault="000D1DD8" w:rsidP="000D1DD8">
      <w:pPr>
        <w:pStyle w:val="Caption"/>
        <w:rPr>
          <w:b/>
          <w:bCs/>
        </w:rPr>
      </w:pPr>
      <w:r>
        <w:t xml:space="preserve">Supplementary figure 1: Stoplight plot highlighting sources of bias stemming from seven domains, ranging from D1-D7. Overall judgement was decided by adhering to the preset guidelines, where the highest risk domain was used to decide overall judgement. Figure generated using the </w:t>
      </w:r>
      <w:proofErr w:type="spellStart"/>
      <w:r>
        <w:t>robvis</w:t>
      </w:r>
      <w:proofErr w:type="spellEnd"/>
      <w:r>
        <w:t xml:space="preserve"> tool provided by the MRC Network of Hubs for Trials Methodology Research.</w:t>
      </w:r>
    </w:p>
    <w:p w14:paraId="0AC9CD62" w14:textId="77777777" w:rsidR="004D2554" w:rsidRDefault="004D2554"/>
    <w:sectPr w:rsidR="004D2554" w:rsidSect="000D1D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DD8"/>
    <w:rsid w:val="000D1DD8"/>
    <w:rsid w:val="00392A71"/>
    <w:rsid w:val="004D2554"/>
    <w:rsid w:val="007B2E24"/>
    <w:rsid w:val="00A947DC"/>
    <w:rsid w:val="00EA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02F7"/>
  <w15:chartTrackingRefBased/>
  <w15:docId w15:val="{B1679D0E-1EF6-4BEE-A77F-9D0532F3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D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D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D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D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D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D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D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DD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DD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0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D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1DD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arsden</dc:creator>
  <cp:keywords/>
  <dc:description/>
  <cp:lastModifiedBy>Arun Sharma</cp:lastModifiedBy>
  <cp:revision>2</cp:revision>
  <dcterms:created xsi:type="dcterms:W3CDTF">2024-10-30T11:28:00Z</dcterms:created>
  <dcterms:modified xsi:type="dcterms:W3CDTF">2024-10-30T11:28:00Z</dcterms:modified>
</cp:coreProperties>
</file>